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205"/>
        <w:gridCol w:w="1205"/>
        <w:gridCol w:w="1205"/>
        <w:gridCol w:w="1205"/>
        <w:gridCol w:w="1205"/>
        <w:gridCol w:w="1205"/>
      </w:tblGrid>
      <w:tr w:rsidR="00DA674F" w:rsidRPr="00EA5928" w14:paraId="0EBFF99F" w14:textId="77777777" w:rsidTr="003649F7">
        <w:trPr>
          <w:trHeight w:val="288"/>
        </w:trPr>
        <w:tc>
          <w:tcPr>
            <w:tcW w:w="1696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0B08DFF0" w14:textId="77777777" w:rsidR="00DA674F" w:rsidRPr="00EA5928" w:rsidRDefault="00DA674F" w:rsidP="00366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Camera angle [°]</w:t>
            </w:r>
          </w:p>
        </w:tc>
        <w:tc>
          <w:tcPr>
            <w:tcW w:w="2410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6E83A56B" w14:textId="77777777" w:rsidR="00DA674F" w:rsidRPr="00EA5928" w:rsidRDefault="00DA674F" w:rsidP="00366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Second nodal point</w:t>
            </w:r>
          </w:p>
        </w:tc>
        <w:tc>
          <w:tcPr>
            <w:tcW w:w="2410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B6DF2A8" w14:textId="77777777" w:rsidR="00DA674F" w:rsidRPr="00EA5928" w:rsidRDefault="00DA674F" w:rsidP="00366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Retina center</w:t>
            </w:r>
          </w:p>
        </w:tc>
        <w:tc>
          <w:tcPr>
            <w:tcW w:w="2410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5402E960" w14:textId="77777777" w:rsidR="00DA674F" w:rsidRPr="00EA5928" w:rsidRDefault="00DA674F" w:rsidP="00366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Pupil</w:t>
            </w:r>
          </w:p>
        </w:tc>
      </w:tr>
      <w:tr w:rsidR="00DA674F" w:rsidRPr="00EA5928" w14:paraId="1F2C5165" w14:textId="77777777" w:rsidTr="003649F7">
        <w:trPr>
          <w:trHeight w:val="288"/>
        </w:trPr>
        <w:tc>
          <w:tcPr>
            <w:tcW w:w="169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75D7F1E5" w14:textId="77777777" w:rsidR="00DA674F" w:rsidRPr="00EA5928" w:rsidRDefault="00DA674F" w:rsidP="00366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 </w:t>
            </w:r>
          </w:p>
        </w:tc>
        <w:tc>
          <w:tcPr>
            <w:tcW w:w="120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7867D3AD" w14:textId="77777777" w:rsidR="00DA674F" w:rsidRPr="00EA5928" w:rsidRDefault="00DA674F" w:rsidP="00366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Mean</w:t>
            </w:r>
          </w:p>
        </w:tc>
        <w:tc>
          <w:tcPr>
            <w:tcW w:w="120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2308CDB" w14:textId="77777777" w:rsidR="00DA674F" w:rsidRPr="00EA5928" w:rsidRDefault="00DA674F" w:rsidP="00366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SD</w:t>
            </w:r>
          </w:p>
        </w:tc>
        <w:tc>
          <w:tcPr>
            <w:tcW w:w="120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B9894E2" w14:textId="77777777" w:rsidR="00DA674F" w:rsidRPr="00EA5928" w:rsidRDefault="00DA674F" w:rsidP="00366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Mean</w:t>
            </w:r>
          </w:p>
        </w:tc>
        <w:tc>
          <w:tcPr>
            <w:tcW w:w="120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7948E74" w14:textId="77777777" w:rsidR="00DA674F" w:rsidRPr="00EA5928" w:rsidRDefault="00DA674F" w:rsidP="00366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SD</w:t>
            </w:r>
          </w:p>
        </w:tc>
        <w:tc>
          <w:tcPr>
            <w:tcW w:w="120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9299E47" w14:textId="77777777" w:rsidR="00DA674F" w:rsidRPr="00EA5928" w:rsidRDefault="00DA674F" w:rsidP="00366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Mean</w:t>
            </w:r>
          </w:p>
        </w:tc>
        <w:tc>
          <w:tcPr>
            <w:tcW w:w="120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7CA9F516" w14:textId="77777777" w:rsidR="00DA674F" w:rsidRPr="00EA5928" w:rsidRDefault="00DA674F" w:rsidP="00366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SD</w:t>
            </w:r>
          </w:p>
        </w:tc>
      </w:tr>
      <w:tr w:rsidR="00DA674F" w:rsidRPr="00EA5928" w14:paraId="6019A8C0" w14:textId="77777777" w:rsidTr="003649F7">
        <w:trPr>
          <w:trHeight w:val="288"/>
        </w:trPr>
        <w:tc>
          <w:tcPr>
            <w:tcW w:w="169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4F92CA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  <w:tc>
          <w:tcPr>
            <w:tcW w:w="120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F1E96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  <w:tc>
          <w:tcPr>
            <w:tcW w:w="120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513BF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  <w:tc>
          <w:tcPr>
            <w:tcW w:w="120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D34327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  <w:tc>
          <w:tcPr>
            <w:tcW w:w="120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C414EB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  <w:tc>
          <w:tcPr>
            <w:tcW w:w="120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36ED6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  <w:tc>
          <w:tcPr>
            <w:tcW w:w="120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9FDE23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</w:tr>
      <w:tr w:rsidR="00DA674F" w:rsidRPr="00EA5928" w14:paraId="56C8348F" w14:textId="77777777" w:rsidTr="003649F7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36BA4E4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1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3A1A22E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9.95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AD7B95E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0.07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0EF3240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15.32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36798B2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1.05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859972B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8.1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009106E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0.1</w:t>
            </w:r>
          </w:p>
        </w:tc>
      </w:tr>
      <w:tr w:rsidR="00DA674F" w:rsidRPr="00EA5928" w14:paraId="06D7C291" w14:textId="77777777" w:rsidTr="003649F7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99541AB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2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E05104A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19.91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34ED88D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0.13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2D661C0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30.36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570FC5C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1.91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A8E27C4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16.21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A987BF2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0.2</w:t>
            </w:r>
          </w:p>
        </w:tc>
      </w:tr>
      <w:tr w:rsidR="00DA674F" w:rsidRPr="00EA5928" w14:paraId="6D444D4C" w14:textId="77777777" w:rsidTr="003649F7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E4FEB60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3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B058C47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29.9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EE367CC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0.17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511B515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44.9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35CB467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2.52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681C216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24.3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AFFAAB2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0.29</w:t>
            </w:r>
          </w:p>
        </w:tc>
      </w:tr>
      <w:tr w:rsidR="00DA674F" w:rsidRPr="00EA5928" w14:paraId="3CC65899" w14:textId="77777777" w:rsidTr="003649F7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0564655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4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8D5101C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39.9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0D7C4EE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0.22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0AAD898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58.87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5441BE8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2.93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0EF6134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32.34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A71047F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0.38</w:t>
            </w:r>
          </w:p>
        </w:tc>
      </w:tr>
      <w:tr w:rsidR="00DA674F" w:rsidRPr="00EA5928" w14:paraId="3C602E29" w14:textId="77777777" w:rsidTr="003649F7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041C4F8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5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62E1A57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49.9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1B53095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0.28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F1587B7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72.29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8044B2E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3.31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7C4EA11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40.26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8547D85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0.47</w:t>
            </w:r>
          </w:p>
        </w:tc>
      </w:tr>
      <w:tr w:rsidR="00DA674F" w:rsidRPr="00EA5928" w14:paraId="306786AB" w14:textId="77777777" w:rsidTr="003649F7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0D7A260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6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B7D21A6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59.92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A80E946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0.4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E81E199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85.25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7B862C8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3.85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7B24EF9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47.99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E8C88C3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0.57</w:t>
            </w:r>
          </w:p>
        </w:tc>
      </w:tr>
      <w:tr w:rsidR="00DA674F" w:rsidRPr="00EA5928" w14:paraId="24816B74" w14:textId="77777777" w:rsidTr="003649F7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EA62232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7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67A8400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69.97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526B170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0.65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87213CA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97.78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B6E2131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4.75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AFC5BD2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55.41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E5B6D6A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0.66</w:t>
            </w:r>
          </w:p>
        </w:tc>
      </w:tr>
      <w:tr w:rsidR="00DA674F" w:rsidRPr="00EA5928" w14:paraId="10032F21" w14:textId="77777777" w:rsidTr="003649F7">
        <w:trPr>
          <w:trHeight w:val="288"/>
        </w:trPr>
        <w:tc>
          <w:tcPr>
            <w:tcW w:w="1696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40402DB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80</w:t>
            </w:r>
          </w:p>
        </w:tc>
        <w:tc>
          <w:tcPr>
            <w:tcW w:w="120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8EE4A7F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80.04</w:t>
            </w:r>
          </w:p>
        </w:tc>
        <w:tc>
          <w:tcPr>
            <w:tcW w:w="120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8ACDA27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1.25</w:t>
            </w:r>
          </w:p>
        </w:tc>
        <w:tc>
          <w:tcPr>
            <w:tcW w:w="120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A39F949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109.82</w:t>
            </w:r>
          </w:p>
        </w:tc>
        <w:tc>
          <w:tcPr>
            <w:tcW w:w="120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D1D4DAC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6.13</w:t>
            </w:r>
          </w:p>
        </w:tc>
        <w:tc>
          <w:tcPr>
            <w:tcW w:w="120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8398564" w14:textId="77777777" w:rsidR="00DA674F" w:rsidRPr="00EA5928" w:rsidRDefault="00DA674F" w:rsidP="00366D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62.34</w:t>
            </w:r>
          </w:p>
        </w:tc>
        <w:tc>
          <w:tcPr>
            <w:tcW w:w="120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1BF393A" w14:textId="77777777" w:rsidR="00DA674F" w:rsidRPr="00EA5928" w:rsidRDefault="00DA674F" w:rsidP="00366D05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5928">
              <w:rPr>
                <w:rFonts w:ascii="Calibri" w:eastAsia="Times New Roman" w:hAnsi="Calibri" w:cs="Calibri"/>
                <w:color w:val="000000"/>
                <w:lang w:val="en-US" w:eastAsia="nl-NL"/>
              </w:rPr>
              <w:t>0.77</w:t>
            </w:r>
          </w:p>
        </w:tc>
      </w:tr>
    </w:tbl>
    <w:p w14:paraId="3D1BC7B1" w14:textId="77777777" w:rsidR="00FB5535" w:rsidRDefault="00FB5535"/>
    <w:p w14:paraId="38474F07" w14:textId="4D60D15B" w:rsidR="00DA674F" w:rsidRDefault="00263D33">
      <w:r>
        <w:rPr>
          <w:b/>
          <w:bCs/>
        </w:rPr>
        <w:t>T</w:t>
      </w:r>
      <w:r w:rsidR="00DA674F" w:rsidRPr="00E54A88">
        <w:rPr>
          <w:b/>
          <w:bCs/>
        </w:rPr>
        <w:t xml:space="preserve">able </w:t>
      </w:r>
      <w:r w:rsidR="00E86CC0">
        <w:rPr>
          <w:b/>
          <w:bCs/>
        </w:rPr>
        <w:t>S-</w:t>
      </w:r>
      <w:r w:rsidR="00DA674F" w:rsidRPr="00E54A88">
        <w:rPr>
          <w:b/>
          <w:bCs/>
        </w:rPr>
        <w:t>1:</w:t>
      </w:r>
      <w:r w:rsidR="00DA674F">
        <w:t xml:space="preserve"> </w:t>
      </w:r>
      <w:r w:rsidR="00E54A88" w:rsidRPr="00E54A88">
        <w:t>Mean and standard deviation for retinal angles with respect to different reference points.</w:t>
      </w:r>
    </w:p>
    <w:sectPr w:rsidR="00DA674F" w:rsidSect="00E83E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337"/>
    <w:rsid w:val="00263D33"/>
    <w:rsid w:val="003649F7"/>
    <w:rsid w:val="006207DB"/>
    <w:rsid w:val="00C432AC"/>
    <w:rsid w:val="00C74337"/>
    <w:rsid w:val="00DA674F"/>
    <w:rsid w:val="00E54A88"/>
    <w:rsid w:val="00E83EE6"/>
    <w:rsid w:val="00E86CC0"/>
    <w:rsid w:val="00FB5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7F3508"/>
  <w15:chartTrackingRefBased/>
  <w15:docId w15:val="{57924136-518F-4B13-BC72-54F0BC077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74F"/>
    <w:pPr>
      <w:jc w:val="both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5</Words>
  <Characters>413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sjes, C. (OOG)</dc:creator>
  <cp:keywords/>
  <dc:description/>
  <cp:lastModifiedBy>Haasjes, C. (OOG)</cp:lastModifiedBy>
  <cp:revision>6</cp:revision>
  <dcterms:created xsi:type="dcterms:W3CDTF">2024-07-19T12:30:00Z</dcterms:created>
  <dcterms:modified xsi:type="dcterms:W3CDTF">2024-12-03T14:52:00Z</dcterms:modified>
</cp:coreProperties>
</file>